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0E94F6" w14:textId="185CB503" w:rsidR="0010646A" w:rsidRPr="0010646A" w:rsidRDefault="0010646A" w:rsidP="0010646A">
      <w:pPr>
        <w:rPr>
          <w:b/>
          <w:bCs/>
          <w:sz w:val="28"/>
          <w:szCs w:val="28"/>
        </w:rPr>
      </w:pPr>
      <w:bookmarkStart w:id="0" w:name="_Toc90370522"/>
      <w:bookmarkStart w:id="1" w:name="_Toc90385852"/>
      <w:r w:rsidRPr="0010646A">
        <w:rPr>
          <w:b/>
          <w:bCs/>
          <w:sz w:val="28"/>
          <w:szCs w:val="28"/>
        </w:rPr>
        <w:t>Interview topic guide</w:t>
      </w:r>
      <w:bookmarkEnd w:id="0"/>
      <w:bookmarkEnd w:id="1"/>
    </w:p>
    <w:p w14:paraId="29759A9A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375509">
        <w:rPr>
          <w:rFonts w:cstheme="minorHAnsi"/>
          <w:b/>
          <w:bCs/>
          <w:sz w:val="20"/>
          <w:szCs w:val="20"/>
        </w:rPr>
        <w:t xml:space="preserve">Opener </w:t>
      </w:r>
    </w:p>
    <w:p w14:paraId="1FB8DBE4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Coronavirus/COVID/COVID 19 interchangeable </w:t>
      </w:r>
    </w:p>
    <w:p w14:paraId="11D87A6B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How has COVID 19 affected you? </w:t>
      </w:r>
    </w:p>
    <w:p w14:paraId="38DD2460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</w:p>
    <w:p w14:paraId="16C957FC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375509">
        <w:rPr>
          <w:rFonts w:cstheme="minorHAnsi"/>
          <w:b/>
          <w:bCs/>
          <w:sz w:val="20"/>
          <w:szCs w:val="20"/>
        </w:rPr>
        <w:t xml:space="preserve">Experiences </w:t>
      </w:r>
    </w:p>
    <w:p w14:paraId="4541219C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>Any positive experiences during COVID?</w:t>
      </w:r>
    </w:p>
    <w:p w14:paraId="6EB326F3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>Any negative experiences during COVID?</w:t>
      </w:r>
    </w:p>
    <w:p w14:paraId="69EA2AD7" w14:textId="77777777" w:rsidR="0010646A" w:rsidRPr="00375509" w:rsidRDefault="0010646A" w:rsidP="0010646A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>Isolation</w:t>
      </w:r>
    </w:p>
    <w:p w14:paraId="577A6FF7" w14:textId="77777777" w:rsidR="0010646A" w:rsidRPr="00375509" w:rsidRDefault="0010646A" w:rsidP="0010646A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Other people’s responses </w:t>
      </w:r>
    </w:p>
    <w:p w14:paraId="0F264C39" w14:textId="77777777" w:rsidR="0010646A" w:rsidRPr="00375509" w:rsidRDefault="0010646A" w:rsidP="0010646A">
      <w:pPr>
        <w:pStyle w:val="ListParagraph"/>
        <w:numPr>
          <w:ilvl w:val="0"/>
          <w:numId w:val="1"/>
        </w:num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Changes to your behaviour? </w:t>
      </w:r>
    </w:p>
    <w:p w14:paraId="4B46D2FD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How has lockdown affected you? </w:t>
      </w:r>
    </w:p>
    <w:p w14:paraId="77191B29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</w:p>
    <w:p w14:paraId="1933D946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375509">
        <w:rPr>
          <w:rFonts w:cstheme="minorHAnsi"/>
          <w:b/>
          <w:bCs/>
          <w:sz w:val="20"/>
          <w:szCs w:val="20"/>
        </w:rPr>
        <w:t>Family and overseas</w:t>
      </w:r>
    </w:p>
    <w:p w14:paraId="75232320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>Do you have any family or friends overseas?</w:t>
      </w:r>
    </w:p>
    <w:p w14:paraId="60077484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How do you communicate with your family/friends overseas? </w:t>
      </w:r>
    </w:p>
    <w:p w14:paraId="190DC964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Differences in experiences? </w:t>
      </w:r>
    </w:p>
    <w:p w14:paraId="40F3C836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Differences in what you are allowed/not allowed to do? </w:t>
      </w:r>
    </w:p>
    <w:p w14:paraId="63549303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</w:p>
    <w:p w14:paraId="3E98BA4C" w14:textId="77777777" w:rsidR="0010646A" w:rsidRPr="00375509" w:rsidRDefault="0010646A" w:rsidP="0010646A">
      <w:pPr>
        <w:spacing w:line="240" w:lineRule="auto"/>
        <w:rPr>
          <w:rFonts w:cstheme="minorHAnsi"/>
          <w:b/>
          <w:bCs/>
          <w:sz w:val="20"/>
          <w:szCs w:val="20"/>
        </w:rPr>
      </w:pPr>
      <w:r w:rsidRPr="00375509">
        <w:rPr>
          <w:rFonts w:cstheme="minorHAnsi"/>
          <w:b/>
          <w:bCs/>
          <w:sz w:val="20"/>
          <w:szCs w:val="20"/>
        </w:rPr>
        <w:t xml:space="preserve">The future </w:t>
      </w:r>
    </w:p>
    <w:p w14:paraId="042FD825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How do you think COVID will affect the UK Chinese in the short term? </w:t>
      </w:r>
    </w:p>
    <w:p w14:paraId="3A83B173" w14:textId="77777777" w:rsidR="0010646A" w:rsidRPr="00375509" w:rsidRDefault="0010646A" w:rsidP="0010646A">
      <w:pPr>
        <w:spacing w:line="240" w:lineRule="auto"/>
        <w:rPr>
          <w:rFonts w:cstheme="minorHAnsi"/>
          <w:sz w:val="20"/>
          <w:szCs w:val="20"/>
        </w:rPr>
      </w:pPr>
      <w:r w:rsidRPr="00375509">
        <w:rPr>
          <w:rFonts w:cstheme="minorHAnsi"/>
          <w:sz w:val="20"/>
          <w:szCs w:val="20"/>
        </w:rPr>
        <w:t xml:space="preserve">How do you think COVID will affect the UK Chinese in the long term? </w:t>
      </w:r>
    </w:p>
    <w:p w14:paraId="288A0B3B" w14:textId="77777777" w:rsidR="004B0847" w:rsidRDefault="004B0847"/>
    <w:sectPr w:rsidR="004B08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36D03" w14:textId="77777777" w:rsidR="0010646A" w:rsidRDefault="0010646A" w:rsidP="0010646A">
      <w:pPr>
        <w:spacing w:after="0" w:line="240" w:lineRule="auto"/>
      </w:pPr>
      <w:r>
        <w:separator/>
      </w:r>
    </w:p>
  </w:endnote>
  <w:endnote w:type="continuationSeparator" w:id="0">
    <w:p w14:paraId="04278737" w14:textId="77777777" w:rsidR="0010646A" w:rsidRDefault="0010646A" w:rsidP="00106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EEBE9C" w14:textId="77777777" w:rsidR="0010646A" w:rsidRDefault="0010646A" w:rsidP="0010646A">
      <w:pPr>
        <w:spacing w:after="0" w:line="240" w:lineRule="auto"/>
      </w:pPr>
      <w:r>
        <w:separator/>
      </w:r>
    </w:p>
  </w:footnote>
  <w:footnote w:type="continuationSeparator" w:id="0">
    <w:p w14:paraId="564A49E6" w14:textId="77777777" w:rsidR="0010646A" w:rsidRDefault="0010646A" w:rsidP="0010646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9169E7"/>
    <w:multiLevelType w:val="hybridMultilevel"/>
    <w:tmpl w:val="46360B5C"/>
    <w:lvl w:ilvl="0" w:tplc="3F02AD0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65417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46A"/>
    <w:rsid w:val="0010646A"/>
    <w:rsid w:val="004B08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8DAF77E"/>
  <w15:chartTrackingRefBased/>
  <w15:docId w15:val="{542529C4-C109-4263-ABE6-6973EE35AC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646A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646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0646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10646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Al-Talib</dc:creator>
  <cp:keywords/>
  <dc:description/>
  <cp:lastModifiedBy>Mohammed Al-Talib</cp:lastModifiedBy>
  <cp:revision>1</cp:revision>
  <dcterms:created xsi:type="dcterms:W3CDTF">2022-05-10T10:40:00Z</dcterms:created>
  <dcterms:modified xsi:type="dcterms:W3CDTF">2022-05-10T10:40:00Z</dcterms:modified>
</cp:coreProperties>
</file>